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2"/>
        <w:tblpPr w:leftFromText="141" w:rightFromText="141" w:vertAnchor="page" w:horzAnchor="margin" w:tblpY="1742"/>
        <w:tblW w:w="9781" w:type="dxa"/>
        <w:tblLayout w:type="fixed"/>
        <w:tblLook w:val="06A0" w:firstRow="1" w:lastRow="0" w:firstColumn="1" w:lastColumn="0" w:noHBand="1" w:noVBand="1"/>
      </w:tblPr>
      <w:tblGrid>
        <w:gridCol w:w="2122"/>
        <w:gridCol w:w="1134"/>
        <w:gridCol w:w="1701"/>
        <w:gridCol w:w="2976"/>
        <w:gridCol w:w="1848"/>
      </w:tblGrid>
      <w:tr w:rsidR="00BB7E75" w:rsidRPr="001606AE" w14:paraId="25AE0A95" w14:textId="77777777" w:rsidTr="00BB7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1D1D1" w:themeFill="background2" w:themeFillShade="E6"/>
            <w:vAlign w:val="center"/>
            <w:hideMark/>
          </w:tcPr>
          <w:p w14:paraId="167DE2A1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ealth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 w:eastAsia="sv-SE"/>
                <w14:ligatures w14:val="none"/>
              </w:rPr>
              <w:t>c</w:t>
            </w: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ontrols Sample ID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center"/>
            <w:hideMark/>
          </w:tcPr>
          <w:p w14:paraId="766C009E" w14:textId="77777777" w:rsidR="00BB7E75" w:rsidRPr="001606AE" w:rsidRDefault="00BB7E75" w:rsidP="00BB7E7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Sex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  <w:hideMark/>
          </w:tcPr>
          <w:p w14:paraId="2860AE34" w14:textId="77777777" w:rsidR="00BB7E75" w:rsidRPr="001606AE" w:rsidRDefault="00BB7E75" w:rsidP="00BB7E7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Age (months)</w:t>
            </w:r>
          </w:p>
        </w:tc>
        <w:tc>
          <w:tcPr>
            <w:tcW w:w="2976" w:type="dxa"/>
            <w:shd w:val="clear" w:color="auto" w:fill="D1D1D1" w:themeFill="background2" w:themeFillShade="E6"/>
            <w:vAlign w:val="center"/>
            <w:hideMark/>
          </w:tcPr>
          <w:p w14:paraId="2007BDA9" w14:textId="77777777" w:rsidR="00BB7E75" w:rsidRPr="001606AE" w:rsidRDefault="00BB7E75" w:rsidP="00BB7E7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Heart defect</w:t>
            </w:r>
          </w:p>
        </w:tc>
        <w:tc>
          <w:tcPr>
            <w:tcW w:w="1848" w:type="dxa"/>
            <w:shd w:val="clear" w:color="auto" w:fill="D1D1D1" w:themeFill="background2" w:themeFillShade="E6"/>
            <w:vAlign w:val="center"/>
            <w:hideMark/>
          </w:tcPr>
          <w:p w14:paraId="6403BBC8" w14:textId="77777777" w:rsidR="00BB7E75" w:rsidRPr="001606AE" w:rsidRDefault="00BB7E75" w:rsidP="00BB7E7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73F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Number of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</w:t>
            </w: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Visium spots</w:t>
            </w:r>
          </w:p>
          <w:p w14:paraId="7E47DB1E" w14:textId="77777777" w:rsidR="00BB7E75" w:rsidRPr="001606AE" w:rsidRDefault="00BB7E75" w:rsidP="00BB7E7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after filtering</w:t>
            </w:r>
          </w:p>
        </w:tc>
      </w:tr>
      <w:tr w:rsidR="00BB7E75" w:rsidRPr="001606AE" w14:paraId="37FA419A" w14:textId="77777777" w:rsidTr="000D31A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  <w:hideMark/>
          </w:tcPr>
          <w:p w14:paraId="20D8B333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45F606E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Female</w:t>
            </w:r>
          </w:p>
        </w:tc>
        <w:tc>
          <w:tcPr>
            <w:tcW w:w="1701" w:type="dxa"/>
            <w:vAlign w:val="center"/>
            <w:hideMark/>
          </w:tcPr>
          <w:p w14:paraId="4A031894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3.5</w:t>
            </w:r>
          </w:p>
        </w:tc>
        <w:tc>
          <w:tcPr>
            <w:tcW w:w="2976" w:type="dxa"/>
            <w:vAlign w:val="center"/>
            <w:hideMark/>
          </w:tcPr>
          <w:p w14:paraId="73D2BD94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ASD</w:t>
            </w:r>
          </w:p>
        </w:tc>
        <w:tc>
          <w:tcPr>
            <w:tcW w:w="1848" w:type="dxa"/>
            <w:vAlign w:val="center"/>
            <w:hideMark/>
          </w:tcPr>
          <w:p w14:paraId="76BFD278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4440</w:t>
            </w:r>
          </w:p>
        </w:tc>
      </w:tr>
      <w:tr w:rsidR="00BB7E75" w:rsidRPr="001606AE" w14:paraId="19183D51" w14:textId="77777777" w:rsidTr="00BB7E75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  <w:hideMark/>
          </w:tcPr>
          <w:p w14:paraId="16B37C1A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EACAC09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Female</w:t>
            </w:r>
          </w:p>
        </w:tc>
        <w:tc>
          <w:tcPr>
            <w:tcW w:w="1701" w:type="dxa"/>
            <w:vAlign w:val="center"/>
            <w:hideMark/>
          </w:tcPr>
          <w:p w14:paraId="4150D71F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</w:p>
        </w:tc>
        <w:tc>
          <w:tcPr>
            <w:tcW w:w="2976" w:type="dxa"/>
            <w:vAlign w:val="center"/>
            <w:hideMark/>
          </w:tcPr>
          <w:p w14:paraId="555991DC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VSD</w:t>
            </w:r>
          </w:p>
        </w:tc>
        <w:tc>
          <w:tcPr>
            <w:tcW w:w="1848" w:type="dxa"/>
            <w:vAlign w:val="center"/>
            <w:hideMark/>
          </w:tcPr>
          <w:p w14:paraId="683D7757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801</w:t>
            </w:r>
          </w:p>
        </w:tc>
      </w:tr>
      <w:tr w:rsidR="00BB7E75" w:rsidRPr="001606AE" w14:paraId="7689E103" w14:textId="77777777" w:rsidTr="000D31A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  <w:hideMark/>
          </w:tcPr>
          <w:p w14:paraId="51F517CE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29F0956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Male</w:t>
            </w:r>
          </w:p>
        </w:tc>
        <w:tc>
          <w:tcPr>
            <w:tcW w:w="1701" w:type="dxa"/>
            <w:vAlign w:val="center"/>
            <w:hideMark/>
          </w:tcPr>
          <w:p w14:paraId="6A35F75D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3.5</w:t>
            </w:r>
          </w:p>
        </w:tc>
        <w:tc>
          <w:tcPr>
            <w:tcW w:w="2976" w:type="dxa"/>
            <w:vAlign w:val="center"/>
            <w:hideMark/>
          </w:tcPr>
          <w:p w14:paraId="335FA3CC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Tetralogy of Fallot</w:t>
            </w:r>
          </w:p>
        </w:tc>
        <w:tc>
          <w:tcPr>
            <w:tcW w:w="1848" w:type="dxa"/>
            <w:vAlign w:val="center"/>
            <w:hideMark/>
          </w:tcPr>
          <w:p w14:paraId="771B89FF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3527</w:t>
            </w:r>
          </w:p>
        </w:tc>
      </w:tr>
      <w:tr w:rsidR="00BB7E75" w:rsidRPr="001606AE" w14:paraId="36A39318" w14:textId="77777777" w:rsidTr="00BB7E75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  <w:hideMark/>
          </w:tcPr>
          <w:p w14:paraId="228A2727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290CCEC6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Male</w:t>
            </w:r>
          </w:p>
        </w:tc>
        <w:tc>
          <w:tcPr>
            <w:tcW w:w="1701" w:type="dxa"/>
            <w:vAlign w:val="center"/>
            <w:hideMark/>
          </w:tcPr>
          <w:p w14:paraId="6B653FF8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</w:p>
        </w:tc>
        <w:tc>
          <w:tcPr>
            <w:tcW w:w="2976" w:type="dxa"/>
            <w:vAlign w:val="center"/>
            <w:hideMark/>
          </w:tcPr>
          <w:p w14:paraId="2653F638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Tetralogy of Fallot</w:t>
            </w:r>
          </w:p>
        </w:tc>
        <w:tc>
          <w:tcPr>
            <w:tcW w:w="1848" w:type="dxa"/>
            <w:vAlign w:val="center"/>
            <w:hideMark/>
          </w:tcPr>
          <w:p w14:paraId="7E19962F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3862</w:t>
            </w:r>
          </w:p>
        </w:tc>
      </w:tr>
      <w:tr w:rsidR="00BB7E75" w:rsidRPr="001606AE" w14:paraId="53A2FA3A" w14:textId="77777777" w:rsidTr="000D31A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  <w:hideMark/>
          </w:tcPr>
          <w:p w14:paraId="3C4EC9AC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359BB00A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Male</w:t>
            </w:r>
          </w:p>
        </w:tc>
        <w:tc>
          <w:tcPr>
            <w:tcW w:w="1701" w:type="dxa"/>
            <w:vAlign w:val="center"/>
            <w:hideMark/>
          </w:tcPr>
          <w:p w14:paraId="30BD4055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2976" w:type="dxa"/>
            <w:vAlign w:val="center"/>
            <w:hideMark/>
          </w:tcPr>
          <w:p w14:paraId="6759C868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Pulmonary atresia with VSD</w:t>
            </w:r>
          </w:p>
        </w:tc>
        <w:tc>
          <w:tcPr>
            <w:tcW w:w="1848" w:type="dxa"/>
            <w:vAlign w:val="center"/>
            <w:hideMark/>
          </w:tcPr>
          <w:p w14:paraId="7A6A1B37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4358</w:t>
            </w:r>
          </w:p>
        </w:tc>
      </w:tr>
      <w:tr w:rsidR="00BB7E75" w:rsidRPr="001606AE" w14:paraId="0C2B2093" w14:textId="77777777" w:rsidTr="00BB7E75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  <w:hideMark/>
          </w:tcPr>
          <w:p w14:paraId="2E66569E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2715B32E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Female</w:t>
            </w:r>
          </w:p>
        </w:tc>
        <w:tc>
          <w:tcPr>
            <w:tcW w:w="1701" w:type="dxa"/>
            <w:vAlign w:val="center"/>
            <w:hideMark/>
          </w:tcPr>
          <w:p w14:paraId="0687C601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2976" w:type="dxa"/>
            <w:vAlign w:val="center"/>
            <w:hideMark/>
          </w:tcPr>
          <w:p w14:paraId="21C3C31F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VSD</w:t>
            </w:r>
          </w:p>
        </w:tc>
        <w:tc>
          <w:tcPr>
            <w:tcW w:w="1848" w:type="dxa"/>
            <w:vAlign w:val="center"/>
            <w:hideMark/>
          </w:tcPr>
          <w:p w14:paraId="6E213CEC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4532</w:t>
            </w:r>
          </w:p>
        </w:tc>
      </w:tr>
      <w:tr w:rsidR="00BB7E75" w:rsidRPr="001606AE" w14:paraId="761073AB" w14:textId="77777777" w:rsidTr="000D31A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  <w:hideMark/>
          </w:tcPr>
          <w:p w14:paraId="6D8D5E2C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6362B5B8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Male</w:t>
            </w:r>
          </w:p>
        </w:tc>
        <w:tc>
          <w:tcPr>
            <w:tcW w:w="1701" w:type="dxa"/>
            <w:vAlign w:val="center"/>
            <w:hideMark/>
          </w:tcPr>
          <w:p w14:paraId="5CE237DF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2976" w:type="dxa"/>
            <w:vAlign w:val="center"/>
            <w:hideMark/>
          </w:tcPr>
          <w:p w14:paraId="6D8652A8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VSD</w:t>
            </w:r>
          </w:p>
        </w:tc>
        <w:tc>
          <w:tcPr>
            <w:tcW w:w="1848" w:type="dxa"/>
            <w:vAlign w:val="center"/>
            <w:hideMark/>
          </w:tcPr>
          <w:p w14:paraId="551DDF68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4366</w:t>
            </w:r>
          </w:p>
        </w:tc>
      </w:tr>
      <w:tr w:rsidR="00BB7E75" w:rsidRPr="001606AE" w14:paraId="0F993C24" w14:textId="77777777" w:rsidTr="00BB7E75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  <w:vAlign w:val="center"/>
            <w:hideMark/>
          </w:tcPr>
          <w:p w14:paraId="70324D9F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4D8B92F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1945139F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  <w:hideMark/>
          </w:tcPr>
          <w:p w14:paraId="0A0E828C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VSD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  <w:hideMark/>
          </w:tcPr>
          <w:p w14:paraId="69B2E8C8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4417</w:t>
            </w:r>
          </w:p>
        </w:tc>
      </w:tr>
      <w:tr w:rsidR="00BB7E75" w:rsidRPr="001606AE" w14:paraId="6EADD3FF" w14:textId="77777777" w:rsidTr="00BB7E75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4A4F1BF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22q11DS patients Sampl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6DAD67F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463A31F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D75C610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A3C1991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BB7E75" w:rsidRPr="001606AE" w14:paraId="087ACAE6" w14:textId="77777777" w:rsidTr="000D31A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vAlign w:val="center"/>
            <w:hideMark/>
          </w:tcPr>
          <w:p w14:paraId="1DAAD573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DCB6156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3E6201CD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  <w:hideMark/>
          </w:tcPr>
          <w:p w14:paraId="50EBDBFB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Truncus type 2, VSD, ASD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  <w:hideMark/>
          </w:tcPr>
          <w:p w14:paraId="0363031B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3417</w:t>
            </w:r>
          </w:p>
        </w:tc>
      </w:tr>
      <w:tr w:rsidR="00BB7E75" w:rsidRPr="001606AE" w14:paraId="3CFA4A2F" w14:textId="77777777" w:rsidTr="00BB7E7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  <w:hideMark/>
          </w:tcPr>
          <w:p w14:paraId="69C693D9" w14:textId="77777777" w:rsidR="00BB7E75" w:rsidRPr="001606AE" w:rsidRDefault="00BB7E75" w:rsidP="00BB7E75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222D1D0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Male</w:t>
            </w:r>
          </w:p>
        </w:tc>
        <w:tc>
          <w:tcPr>
            <w:tcW w:w="1701" w:type="dxa"/>
            <w:vAlign w:val="center"/>
            <w:hideMark/>
          </w:tcPr>
          <w:p w14:paraId="0CD7D435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1</w:t>
            </w:r>
          </w:p>
        </w:tc>
        <w:tc>
          <w:tcPr>
            <w:tcW w:w="2976" w:type="dxa"/>
            <w:vAlign w:val="center"/>
            <w:hideMark/>
          </w:tcPr>
          <w:p w14:paraId="4EF4BF36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Tetralogy of Fallot</w:t>
            </w:r>
          </w:p>
        </w:tc>
        <w:tc>
          <w:tcPr>
            <w:tcW w:w="1848" w:type="dxa"/>
            <w:vAlign w:val="center"/>
            <w:hideMark/>
          </w:tcPr>
          <w:p w14:paraId="1E584FCE" w14:textId="77777777" w:rsidR="00BB7E75" w:rsidRPr="001606AE" w:rsidRDefault="00BB7E75" w:rsidP="00BB7E75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sv-SE"/>
                <w14:ligatures w14:val="none"/>
              </w:rPr>
            </w:pPr>
            <w:r w:rsidRPr="001606A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94</w:t>
            </w:r>
          </w:p>
        </w:tc>
      </w:tr>
    </w:tbl>
    <w:p w14:paraId="4211EB94" w14:textId="6AC44D27" w:rsidR="00BB7E75" w:rsidRDefault="001225C7" w:rsidP="001606AE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l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BB7E75">
        <w:rPr>
          <w:rFonts w:ascii="Times New Roman" w:hAnsi="Times New Roman" w:cs="Times New Roman"/>
          <w:b/>
          <w:bCs/>
        </w:rPr>
        <w:t>Table 1.</w:t>
      </w:r>
      <w:r w:rsidR="0001095C">
        <w:rPr>
          <w:rFonts w:ascii="Times New Roman" w:hAnsi="Times New Roman" w:cs="Times New Roman"/>
          <w:b/>
          <w:bCs/>
        </w:rPr>
        <w:t xml:space="preserve"> </w:t>
      </w:r>
      <w:r w:rsidR="00F3499C">
        <w:rPr>
          <w:rFonts w:ascii="Times New Roman" w:hAnsi="Times New Roman" w:cs="Times New Roman"/>
          <w:b/>
          <w:bCs/>
        </w:rPr>
        <w:t xml:space="preserve">Patient and </w:t>
      </w:r>
      <w:proofErr w:type="spellStart"/>
      <w:r w:rsidR="00F3499C">
        <w:rPr>
          <w:rFonts w:ascii="Times New Roman" w:hAnsi="Times New Roman" w:cs="Times New Roman"/>
          <w:b/>
          <w:bCs/>
        </w:rPr>
        <w:t>control</w:t>
      </w:r>
      <w:proofErr w:type="spellEnd"/>
      <w:r w:rsidR="00F3499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F3499C">
        <w:rPr>
          <w:rFonts w:ascii="Times New Roman" w:hAnsi="Times New Roman" w:cs="Times New Roman"/>
          <w:b/>
          <w:bCs/>
        </w:rPr>
        <w:t>sample</w:t>
      </w:r>
      <w:proofErr w:type="spellEnd"/>
      <w:r w:rsidR="00F3499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F3499C">
        <w:rPr>
          <w:rFonts w:ascii="Times New Roman" w:hAnsi="Times New Roman" w:cs="Times New Roman"/>
          <w:b/>
          <w:bCs/>
        </w:rPr>
        <w:t>characteristics</w:t>
      </w:r>
      <w:proofErr w:type="spellEnd"/>
    </w:p>
    <w:p w14:paraId="01FC5B7B" w14:textId="77777777" w:rsidR="00C6706B" w:rsidRDefault="00C6706B" w:rsidP="001606AE">
      <w:pPr>
        <w:rPr>
          <w:rFonts w:ascii="Times New Roman" w:hAnsi="Times New Roman" w:cs="Times New Roman"/>
          <w:b/>
          <w:bCs/>
        </w:rPr>
      </w:pPr>
    </w:p>
    <w:p w14:paraId="1B60C3FF" w14:textId="787BFF05" w:rsidR="00BB7E75" w:rsidRPr="00BB7E75" w:rsidRDefault="00C6706B" w:rsidP="00C6706B">
      <w:pPr>
        <w:rPr>
          <w:rFonts w:ascii="Times New Roman" w:hAnsi="Times New Roman" w:cs="Times New Roman"/>
        </w:rPr>
      </w:pPr>
      <w:r w:rsidRPr="00C6706B">
        <w:rPr>
          <w:rFonts w:ascii="Times New Roman" w:hAnsi="Times New Roman" w:cs="Times New Roman"/>
        </w:rPr>
        <w:t xml:space="preserve">The table </w:t>
      </w:r>
      <w:proofErr w:type="spellStart"/>
      <w:r w:rsidRPr="00C6706B">
        <w:rPr>
          <w:rFonts w:ascii="Times New Roman" w:hAnsi="Times New Roman" w:cs="Times New Roman"/>
        </w:rPr>
        <w:t>summarizes</w:t>
      </w:r>
      <w:proofErr w:type="spellEnd"/>
      <w:r w:rsidRPr="00C6706B">
        <w:rPr>
          <w:rFonts w:ascii="Times New Roman" w:hAnsi="Times New Roman" w:cs="Times New Roman"/>
        </w:rPr>
        <w:t xml:space="preserve"> </w:t>
      </w:r>
      <w:proofErr w:type="spellStart"/>
      <w:r w:rsidRPr="00C6706B">
        <w:rPr>
          <w:rFonts w:ascii="Times New Roman" w:hAnsi="Times New Roman" w:cs="Times New Roman"/>
        </w:rPr>
        <w:t>sample</w:t>
      </w:r>
      <w:proofErr w:type="spellEnd"/>
      <w:r w:rsidRPr="00C6706B">
        <w:rPr>
          <w:rFonts w:ascii="Times New Roman" w:hAnsi="Times New Roman" w:cs="Times New Roman"/>
        </w:rPr>
        <w:t xml:space="preserve"> metadata for patients and </w:t>
      </w:r>
      <w:proofErr w:type="spellStart"/>
      <w:r w:rsidRPr="00C6706B">
        <w:rPr>
          <w:rFonts w:ascii="Times New Roman" w:hAnsi="Times New Roman" w:cs="Times New Roman"/>
        </w:rPr>
        <w:t>controls</w:t>
      </w:r>
      <w:proofErr w:type="spellEnd"/>
      <w:r w:rsidRPr="00C6706B">
        <w:rPr>
          <w:rFonts w:ascii="Times New Roman" w:hAnsi="Times New Roman" w:cs="Times New Roman"/>
        </w:rPr>
        <w:t xml:space="preserve">, </w:t>
      </w:r>
      <w:proofErr w:type="spellStart"/>
      <w:r w:rsidRPr="00C6706B">
        <w:rPr>
          <w:rFonts w:ascii="Times New Roman" w:hAnsi="Times New Roman" w:cs="Times New Roman"/>
        </w:rPr>
        <w:t>including</w:t>
      </w:r>
      <w:proofErr w:type="spellEnd"/>
      <w:r w:rsidRPr="00C6706B">
        <w:rPr>
          <w:rFonts w:ascii="Times New Roman" w:hAnsi="Times New Roman" w:cs="Times New Roman"/>
        </w:rPr>
        <w:t xml:space="preserve"> sex, age, </w:t>
      </w:r>
      <w:proofErr w:type="spellStart"/>
      <w:r w:rsidRPr="00C6706B">
        <w:rPr>
          <w:rFonts w:ascii="Times New Roman" w:hAnsi="Times New Roman" w:cs="Times New Roman"/>
        </w:rPr>
        <w:t>cardiac</w:t>
      </w:r>
      <w:proofErr w:type="spellEnd"/>
      <w:r w:rsidRPr="00C6706B">
        <w:rPr>
          <w:rFonts w:ascii="Times New Roman" w:hAnsi="Times New Roman" w:cs="Times New Roman"/>
        </w:rPr>
        <w:t xml:space="preserve"> </w:t>
      </w:r>
      <w:proofErr w:type="spellStart"/>
      <w:r w:rsidRPr="00C6706B">
        <w:rPr>
          <w:rFonts w:ascii="Times New Roman" w:hAnsi="Times New Roman" w:cs="Times New Roman"/>
        </w:rPr>
        <w:t>diagnosis</w:t>
      </w:r>
      <w:proofErr w:type="spellEnd"/>
      <w:r w:rsidRPr="00C6706B">
        <w:rPr>
          <w:rFonts w:ascii="Times New Roman" w:hAnsi="Times New Roman" w:cs="Times New Roman"/>
        </w:rPr>
        <w:t xml:space="preserve">, and the </w:t>
      </w:r>
      <w:proofErr w:type="spellStart"/>
      <w:r w:rsidRPr="00C6706B">
        <w:rPr>
          <w:rFonts w:ascii="Times New Roman" w:hAnsi="Times New Roman" w:cs="Times New Roman"/>
        </w:rPr>
        <w:t>number</w:t>
      </w:r>
      <w:proofErr w:type="spellEnd"/>
      <w:r w:rsidRPr="00C6706B">
        <w:rPr>
          <w:rFonts w:ascii="Times New Roman" w:hAnsi="Times New Roman" w:cs="Times New Roman"/>
        </w:rPr>
        <w:t xml:space="preserve"> of Visium </w:t>
      </w:r>
      <w:proofErr w:type="spellStart"/>
      <w:r w:rsidRPr="00C6706B">
        <w:rPr>
          <w:rFonts w:ascii="Times New Roman" w:hAnsi="Times New Roman" w:cs="Times New Roman"/>
        </w:rPr>
        <w:t>spots</w:t>
      </w:r>
      <w:proofErr w:type="spellEnd"/>
      <w:r w:rsidRPr="00C6706B">
        <w:rPr>
          <w:rFonts w:ascii="Times New Roman" w:hAnsi="Times New Roman" w:cs="Times New Roman"/>
        </w:rPr>
        <w:t xml:space="preserve"> </w:t>
      </w:r>
      <w:proofErr w:type="spellStart"/>
      <w:r w:rsidRPr="00C6706B">
        <w:rPr>
          <w:rFonts w:ascii="Times New Roman" w:hAnsi="Times New Roman" w:cs="Times New Roman"/>
        </w:rPr>
        <w:t>included</w:t>
      </w:r>
      <w:proofErr w:type="spellEnd"/>
      <w:r w:rsidRPr="00C6706B">
        <w:rPr>
          <w:rFonts w:ascii="Times New Roman" w:hAnsi="Times New Roman" w:cs="Times New Roman"/>
        </w:rPr>
        <w:t xml:space="preserve"> in the </w:t>
      </w:r>
      <w:proofErr w:type="spellStart"/>
      <w:r w:rsidRPr="00C6706B">
        <w:rPr>
          <w:rFonts w:ascii="Times New Roman" w:hAnsi="Times New Roman" w:cs="Times New Roman"/>
        </w:rPr>
        <w:t>analysis</w:t>
      </w:r>
      <w:proofErr w:type="spellEnd"/>
      <w:r w:rsidRPr="00C6706B">
        <w:rPr>
          <w:rFonts w:ascii="Times New Roman" w:hAnsi="Times New Roman" w:cs="Times New Roman"/>
        </w:rPr>
        <w:t xml:space="preserve"> for </w:t>
      </w:r>
      <w:proofErr w:type="spellStart"/>
      <w:r w:rsidRPr="00C6706B">
        <w:rPr>
          <w:rFonts w:ascii="Times New Roman" w:hAnsi="Times New Roman" w:cs="Times New Roman"/>
        </w:rPr>
        <w:t>each</w:t>
      </w:r>
      <w:proofErr w:type="spellEnd"/>
      <w:r w:rsidRPr="00C6706B">
        <w:rPr>
          <w:rFonts w:ascii="Times New Roman" w:hAnsi="Times New Roman" w:cs="Times New Roman"/>
        </w:rPr>
        <w:t xml:space="preserve"> </w:t>
      </w:r>
      <w:proofErr w:type="spellStart"/>
      <w:r w:rsidRPr="00C6706B">
        <w:rPr>
          <w:rFonts w:ascii="Times New Roman" w:hAnsi="Times New Roman" w:cs="Times New Roman"/>
        </w:rPr>
        <w:t>sample</w:t>
      </w:r>
      <w:proofErr w:type="spellEnd"/>
      <w:r w:rsidRPr="00C6706B">
        <w:rPr>
          <w:rFonts w:ascii="Times New Roman" w:hAnsi="Times New Roman" w:cs="Times New Roman"/>
        </w:rPr>
        <w:t>.</w:t>
      </w:r>
    </w:p>
    <w:sectPr w:rsidR="00BB7E75" w:rsidRPr="00BB7E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7388F" w14:textId="77777777" w:rsidR="00284312" w:rsidRDefault="00284312" w:rsidP="001606AE">
      <w:r>
        <w:separator/>
      </w:r>
    </w:p>
  </w:endnote>
  <w:endnote w:type="continuationSeparator" w:id="0">
    <w:p w14:paraId="0BFF3C75" w14:textId="77777777" w:rsidR="00284312" w:rsidRDefault="00284312" w:rsidP="00160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7D71B" w14:textId="77777777" w:rsidR="00284312" w:rsidRDefault="00284312" w:rsidP="001606AE">
      <w:r>
        <w:separator/>
      </w:r>
    </w:p>
  </w:footnote>
  <w:footnote w:type="continuationSeparator" w:id="0">
    <w:p w14:paraId="1C4095FD" w14:textId="77777777" w:rsidR="00284312" w:rsidRDefault="00284312" w:rsidP="00160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6AE"/>
    <w:rsid w:val="00001EEA"/>
    <w:rsid w:val="0000592F"/>
    <w:rsid w:val="0000782B"/>
    <w:rsid w:val="0001095C"/>
    <w:rsid w:val="00010DF2"/>
    <w:rsid w:val="00013F1E"/>
    <w:rsid w:val="00016AAB"/>
    <w:rsid w:val="00017BE0"/>
    <w:rsid w:val="0002015A"/>
    <w:rsid w:val="00022F09"/>
    <w:rsid w:val="00023CB3"/>
    <w:rsid w:val="00030EB8"/>
    <w:rsid w:val="00031869"/>
    <w:rsid w:val="0003256D"/>
    <w:rsid w:val="00032922"/>
    <w:rsid w:val="000407B2"/>
    <w:rsid w:val="000555DD"/>
    <w:rsid w:val="00056E44"/>
    <w:rsid w:val="000573AA"/>
    <w:rsid w:val="00076364"/>
    <w:rsid w:val="00077A76"/>
    <w:rsid w:val="00082FE5"/>
    <w:rsid w:val="00086F7C"/>
    <w:rsid w:val="00091DC9"/>
    <w:rsid w:val="00092ACB"/>
    <w:rsid w:val="00093285"/>
    <w:rsid w:val="000947F8"/>
    <w:rsid w:val="00097749"/>
    <w:rsid w:val="000B682D"/>
    <w:rsid w:val="000B68F3"/>
    <w:rsid w:val="000C6C1C"/>
    <w:rsid w:val="000D31A6"/>
    <w:rsid w:val="000D3717"/>
    <w:rsid w:val="000D5B6B"/>
    <w:rsid w:val="000E21BA"/>
    <w:rsid w:val="000E7280"/>
    <w:rsid w:val="0011124F"/>
    <w:rsid w:val="001225C7"/>
    <w:rsid w:val="00133766"/>
    <w:rsid w:val="00142B56"/>
    <w:rsid w:val="00150626"/>
    <w:rsid w:val="00152F30"/>
    <w:rsid w:val="00155A89"/>
    <w:rsid w:val="001606AE"/>
    <w:rsid w:val="00177A52"/>
    <w:rsid w:val="00181890"/>
    <w:rsid w:val="001835C6"/>
    <w:rsid w:val="00186B1B"/>
    <w:rsid w:val="00194B77"/>
    <w:rsid w:val="001A7915"/>
    <w:rsid w:val="001A7A0B"/>
    <w:rsid w:val="001B08A9"/>
    <w:rsid w:val="001B5208"/>
    <w:rsid w:val="001C08B5"/>
    <w:rsid w:val="001C37C0"/>
    <w:rsid w:val="001C571E"/>
    <w:rsid w:val="001D2317"/>
    <w:rsid w:val="001D2894"/>
    <w:rsid w:val="001D50B5"/>
    <w:rsid w:val="001E605C"/>
    <w:rsid w:val="001F18E2"/>
    <w:rsid w:val="00205672"/>
    <w:rsid w:val="002064E1"/>
    <w:rsid w:val="0020720F"/>
    <w:rsid w:val="0021060F"/>
    <w:rsid w:val="002162E1"/>
    <w:rsid w:val="00221297"/>
    <w:rsid w:val="0022421E"/>
    <w:rsid w:val="00231FE0"/>
    <w:rsid w:val="00240773"/>
    <w:rsid w:val="002445F9"/>
    <w:rsid w:val="00246FF8"/>
    <w:rsid w:val="0025180B"/>
    <w:rsid w:val="0025696D"/>
    <w:rsid w:val="00264242"/>
    <w:rsid w:val="002653A6"/>
    <w:rsid w:val="0027481D"/>
    <w:rsid w:val="00282014"/>
    <w:rsid w:val="00284312"/>
    <w:rsid w:val="00291484"/>
    <w:rsid w:val="002B2D4C"/>
    <w:rsid w:val="002B6340"/>
    <w:rsid w:val="002C4DA6"/>
    <w:rsid w:val="002C7029"/>
    <w:rsid w:val="002E6299"/>
    <w:rsid w:val="002F4FEB"/>
    <w:rsid w:val="002F5CDC"/>
    <w:rsid w:val="00306EC3"/>
    <w:rsid w:val="00310D6A"/>
    <w:rsid w:val="003211B1"/>
    <w:rsid w:val="003213E6"/>
    <w:rsid w:val="003221FE"/>
    <w:rsid w:val="00336BA9"/>
    <w:rsid w:val="00346EB9"/>
    <w:rsid w:val="00360DCD"/>
    <w:rsid w:val="00361056"/>
    <w:rsid w:val="00362B6F"/>
    <w:rsid w:val="00365AC0"/>
    <w:rsid w:val="0038118F"/>
    <w:rsid w:val="00382CD8"/>
    <w:rsid w:val="00385780"/>
    <w:rsid w:val="00397BC9"/>
    <w:rsid w:val="003B4941"/>
    <w:rsid w:val="003C76DF"/>
    <w:rsid w:val="003D2321"/>
    <w:rsid w:val="003D5CF9"/>
    <w:rsid w:val="003E0950"/>
    <w:rsid w:val="003E182F"/>
    <w:rsid w:val="003E3D88"/>
    <w:rsid w:val="003E6F8C"/>
    <w:rsid w:val="003F1512"/>
    <w:rsid w:val="003F5DA4"/>
    <w:rsid w:val="00407C1A"/>
    <w:rsid w:val="004233E4"/>
    <w:rsid w:val="00433103"/>
    <w:rsid w:val="0043681D"/>
    <w:rsid w:val="00445F16"/>
    <w:rsid w:val="00450639"/>
    <w:rsid w:val="0045493E"/>
    <w:rsid w:val="0046133F"/>
    <w:rsid w:val="004670F1"/>
    <w:rsid w:val="00480841"/>
    <w:rsid w:val="004A6AD4"/>
    <w:rsid w:val="004C7C53"/>
    <w:rsid w:val="004E43DC"/>
    <w:rsid w:val="004E580B"/>
    <w:rsid w:val="00502626"/>
    <w:rsid w:val="00504DF9"/>
    <w:rsid w:val="00510231"/>
    <w:rsid w:val="00514D95"/>
    <w:rsid w:val="00516457"/>
    <w:rsid w:val="00526851"/>
    <w:rsid w:val="00531C42"/>
    <w:rsid w:val="005442FF"/>
    <w:rsid w:val="005463EB"/>
    <w:rsid w:val="00555062"/>
    <w:rsid w:val="005677CE"/>
    <w:rsid w:val="00573F97"/>
    <w:rsid w:val="00591076"/>
    <w:rsid w:val="00592312"/>
    <w:rsid w:val="00593E89"/>
    <w:rsid w:val="005A0BE5"/>
    <w:rsid w:val="005D09F6"/>
    <w:rsid w:val="005D50F8"/>
    <w:rsid w:val="005E14C1"/>
    <w:rsid w:val="00633FEC"/>
    <w:rsid w:val="00644E3F"/>
    <w:rsid w:val="006475AC"/>
    <w:rsid w:val="006503AE"/>
    <w:rsid w:val="00666655"/>
    <w:rsid w:val="0068744A"/>
    <w:rsid w:val="00697FA7"/>
    <w:rsid w:val="006B4118"/>
    <w:rsid w:val="006B6BC9"/>
    <w:rsid w:val="006B73C3"/>
    <w:rsid w:val="006C1C0B"/>
    <w:rsid w:val="006C458E"/>
    <w:rsid w:val="006C470A"/>
    <w:rsid w:val="006D4367"/>
    <w:rsid w:val="006D4DA9"/>
    <w:rsid w:val="006F20E9"/>
    <w:rsid w:val="006F30FB"/>
    <w:rsid w:val="006F7D81"/>
    <w:rsid w:val="007123FB"/>
    <w:rsid w:val="00716792"/>
    <w:rsid w:val="007174DF"/>
    <w:rsid w:val="00720FEA"/>
    <w:rsid w:val="007231CF"/>
    <w:rsid w:val="00730D00"/>
    <w:rsid w:val="00733893"/>
    <w:rsid w:val="0075559F"/>
    <w:rsid w:val="00761ED2"/>
    <w:rsid w:val="00773762"/>
    <w:rsid w:val="00780B2A"/>
    <w:rsid w:val="007814FE"/>
    <w:rsid w:val="00784C83"/>
    <w:rsid w:val="00795FED"/>
    <w:rsid w:val="007A73F2"/>
    <w:rsid w:val="007B6DAD"/>
    <w:rsid w:val="007D065D"/>
    <w:rsid w:val="007D073D"/>
    <w:rsid w:val="007D5157"/>
    <w:rsid w:val="007D5521"/>
    <w:rsid w:val="007D635A"/>
    <w:rsid w:val="007E0431"/>
    <w:rsid w:val="007F49A5"/>
    <w:rsid w:val="008074B5"/>
    <w:rsid w:val="00807699"/>
    <w:rsid w:val="00813050"/>
    <w:rsid w:val="008216DA"/>
    <w:rsid w:val="00832EDA"/>
    <w:rsid w:val="00833D0E"/>
    <w:rsid w:val="00841B03"/>
    <w:rsid w:val="00844473"/>
    <w:rsid w:val="0084447A"/>
    <w:rsid w:val="00845C73"/>
    <w:rsid w:val="00847A73"/>
    <w:rsid w:val="00863B71"/>
    <w:rsid w:val="008676D5"/>
    <w:rsid w:val="008857B1"/>
    <w:rsid w:val="00886725"/>
    <w:rsid w:val="0089386F"/>
    <w:rsid w:val="00895141"/>
    <w:rsid w:val="008B1D90"/>
    <w:rsid w:val="008B38EB"/>
    <w:rsid w:val="008B71EE"/>
    <w:rsid w:val="008C0D7A"/>
    <w:rsid w:val="008D1A33"/>
    <w:rsid w:val="008E483D"/>
    <w:rsid w:val="008F028F"/>
    <w:rsid w:val="008F6F3E"/>
    <w:rsid w:val="009050F4"/>
    <w:rsid w:val="0090607F"/>
    <w:rsid w:val="009110AB"/>
    <w:rsid w:val="00930F5B"/>
    <w:rsid w:val="0093724A"/>
    <w:rsid w:val="009405C2"/>
    <w:rsid w:val="00954329"/>
    <w:rsid w:val="0096182A"/>
    <w:rsid w:val="009832A7"/>
    <w:rsid w:val="009859BF"/>
    <w:rsid w:val="009863E2"/>
    <w:rsid w:val="00994DD1"/>
    <w:rsid w:val="0099695E"/>
    <w:rsid w:val="009A0E04"/>
    <w:rsid w:val="009A1867"/>
    <w:rsid w:val="009A578B"/>
    <w:rsid w:val="009B1DB3"/>
    <w:rsid w:val="009B736E"/>
    <w:rsid w:val="009C68BE"/>
    <w:rsid w:val="009D26A4"/>
    <w:rsid w:val="009D3105"/>
    <w:rsid w:val="009D35B9"/>
    <w:rsid w:val="009D429D"/>
    <w:rsid w:val="009D4A5D"/>
    <w:rsid w:val="009E0FD6"/>
    <w:rsid w:val="009E5918"/>
    <w:rsid w:val="009E7A59"/>
    <w:rsid w:val="009F3EEB"/>
    <w:rsid w:val="00A02B46"/>
    <w:rsid w:val="00A040F1"/>
    <w:rsid w:val="00A044F9"/>
    <w:rsid w:val="00A12E2D"/>
    <w:rsid w:val="00A15C16"/>
    <w:rsid w:val="00A16D65"/>
    <w:rsid w:val="00A20230"/>
    <w:rsid w:val="00A25BD9"/>
    <w:rsid w:val="00A268FD"/>
    <w:rsid w:val="00A34C03"/>
    <w:rsid w:val="00A449D9"/>
    <w:rsid w:val="00A47139"/>
    <w:rsid w:val="00A506F0"/>
    <w:rsid w:val="00A55222"/>
    <w:rsid w:val="00A66E5D"/>
    <w:rsid w:val="00A72294"/>
    <w:rsid w:val="00A74D38"/>
    <w:rsid w:val="00A763B3"/>
    <w:rsid w:val="00A76516"/>
    <w:rsid w:val="00A766F3"/>
    <w:rsid w:val="00A85496"/>
    <w:rsid w:val="00A86358"/>
    <w:rsid w:val="00A96028"/>
    <w:rsid w:val="00AA013B"/>
    <w:rsid w:val="00AA3E47"/>
    <w:rsid w:val="00AA6530"/>
    <w:rsid w:val="00AC7715"/>
    <w:rsid w:val="00AD010E"/>
    <w:rsid w:val="00AD6A91"/>
    <w:rsid w:val="00AF4651"/>
    <w:rsid w:val="00AF558B"/>
    <w:rsid w:val="00AF7DE1"/>
    <w:rsid w:val="00B003C8"/>
    <w:rsid w:val="00B26612"/>
    <w:rsid w:val="00B339A0"/>
    <w:rsid w:val="00B428A5"/>
    <w:rsid w:val="00B43140"/>
    <w:rsid w:val="00B4322C"/>
    <w:rsid w:val="00B450A6"/>
    <w:rsid w:val="00B45A73"/>
    <w:rsid w:val="00B5221D"/>
    <w:rsid w:val="00B83334"/>
    <w:rsid w:val="00B94058"/>
    <w:rsid w:val="00B94575"/>
    <w:rsid w:val="00BA2ED2"/>
    <w:rsid w:val="00BA74BD"/>
    <w:rsid w:val="00BA7697"/>
    <w:rsid w:val="00BB7E75"/>
    <w:rsid w:val="00BC31B3"/>
    <w:rsid w:val="00BF666A"/>
    <w:rsid w:val="00C029D1"/>
    <w:rsid w:val="00C039E5"/>
    <w:rsid w:val="00C04519"/>
    <w:rsid w:val="00C07C46"/>
    <w:rsid w:val="00C20618"/>
    <w:rsid w:val="00C21416"/>
    <w:rsid w:val="00C2404F"/>
    <w:rsid w:val="00C33CED"/>
    <w:rsid w:val="00C444C6"/>
    <w:rsid w:val="00C50F8B"/>
    <w:rsid w:val="00C6706B"/>
    <w:rsid w:val="00C81072"/>
    <w:rsid w:val="00C814DD"/>
    <w:rsid w:val="00C81D72"/>
    <w:rsid w:val="00C82CA2"/>
    <w:rsid w:val="00CC4198"/>
    <w:rsid w:val="00CC696C"/>
    <w:rsid w:val="00CD43DF"/>
    <w:rsid w:val="00CE092D"/>
    <w:rsid w:val="00CE56D8"/>
    <w:rsid w:val="00CF227B"/>
    <w:rsid w:val="00D00E83"/>
    <w:rsid w:val="00D06BDE"/>
    <w:rsid w:val="00D10C17"/>
    <w:rsid w:val="00D26E63"/>
    <w:rsid w:val="00D3678A"/>
    <w:rsid w:val="00D56138"/>
    <w:rsid w:val="00D624EC"/>
    <w:rsid w:val="00D62EB8"/>
    <w:rsid w:val="00D701B7"/>
    <w:rsid w:val="00D80E97"/>
    <w:rsid w:val="00D86070"/>
    <w:rsid w:val="00D90795"/>
    <w:rsid w:val="00D9422D"/>
    <w:rsid w:val="00DB73AA"/>
    <w:rsid w:val="00DC315B"/>
    <w:rsid w:val="00DC6961"/>
    <w:rsid w:val="00DD75DD"/>
    <w:rsid w:val="00DE04BF"/>
    <w:rsid w:val="00DE4256"/>
    <w:rsid w:val="00DF7629"/>
    <w:rsid w:val="00E02D88"/>
    <w:rsid w:val="00E1698B"/>
    <w:rsid w:val="00E17FD2"/>
    <w:rsid w:val="00E355E0"/>
    <w:rsid w:val="00E369EC"/>
    <w:rsid w:val="00E374BE"/>
    <w:rsid w:val="00E43820"/>
    <w:rsid w:val="00E44F26"/>
    <w:rsid w:val="00E52F14"/>
    <w:rsid w:val="00E55132"/>
    <w:rsid w:val="00E601F2"/>
    <w:rsid w:val="00E61B91"/>
    <w:rsid w:val="00E663BF"/>
    <w:rsid w:val="00E6669E"/>
    <w:rsid w:val="00E81865"/>
    <w:rsid w:val="00E92012"/>
    <w:rsid w:val="00EA1385"/>
    <w:rsid w:val="00EA6451"/>
    <w:rsid w:val="00EB695F"/>
    <w:rsid w:val="00EB721B"/>
    <w:rsid w:val="00EC55B2"/>
    <w:rsid w:val="00ED2DB8"/>
    <w:rsid w:val="00ED3817"/>
    <w:rsid w:val="00EF205E"/>
    <w:rsid w:val="00EF5D89"/>
    <w:rsid w:val="00F00205"/>
    <w:rsid w:val="00F004EE"/>
    <w:rsid w:val="00F03587"/>
    <w:rsid w:val="00F17856"/>
    <w:rsid w:val="00F20937"/>
    <w:rsid w:val="00F23BDB"/>
    <w:rsid w:val="00F23F6D"/>
    <w:rsid w:val="00F251C7"/>
    <w:rsid w:val="00F334F7"/>
    <w:rsid w:val="00F3499C"/>
    <w:rsid w:val="00F370A4"/>
    <w:rsid w:val="00F45938"/>
    <w:rsid w:val="00F50967"/>
    <w:rsid w:val="00F55A74"/>
    <w:rsid w:val="00F60F64"/>
    <w:rsid w:val="00F70CFC"/>
    <w:rsid w:val="00F73931"/>
    <w:rsid w:val="00F83205"/>
    <w:rsid w:val="00F83FC7"/>
    <w:rsid w:val="00F94545"/>
    <w:rsid w:val="00F96FAE"/>
    <w:rsid w:val="00FB762D"/>
    <w:rsid w:val="00FE00A5"/>
    <w:rsid w:val="00FE45C1"/>
    <w:rsid w:val="00FF2831"/>
    <w:rsid w:val="00FF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05343"/>
  <w15:chartTrackingRefBased/>
  <w15:docId w15:val="{508908A8-9FEA-C04E-8871-01E04AC4E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60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60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606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60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606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606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606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606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606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60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60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60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606A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606A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606A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606A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606A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606A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606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60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606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60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60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606A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606A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606A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60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606A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606A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1606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normaltextrun">
    <w:name w:val="normaltextrun"/>
    <w:basedOn w:val="Standardstycketeckensnitt"/>
    <w:rsid w:val="001606AE"/>
  </w:style>
  <w:style w:type="character" w:customStyle="1" w:styleId="eop">
    <w:name w:val="eop"/>
    <w:basedOn w:val="Standardstycketeckensnitt"/>
    <w:rsid w:val="001606AE"/>
  </w:style>
  <w:style w:type="character" w:customStyle="1" w:styleId="apple-converted-space">
    <w:name w:val="apple-converted-space"/>
    <w:basedOn w:val="Standardstycketeckensnitt"/>
    <w:rsid w:val="001606AE"/>
  </w:style>
  <w:style w:type="paragraph" w:styleId="Sidhuvud">
    <w:name w:val="header"/>
    <w:basedOn w:val="Normal"/>
    <w:link w:val="SidhuvudChar"/>
    <w:uiPriority w:val="99"/>
    <w:unhideWhenUsed/>
    <w:rsid w:val="001606A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606AE"/>
  </w:style>
  <w:style w:type="paragraph" w:styleId="Sidfot">
    <w:name w:val="footer"/>
    <w:basedOn w:val="Normal"/>
    <w:link w:val="SidfotChar"/>
    <w:uiPriority w:val="99"/>
    <w:unhideWhenUsed/>
    <w:rsid w:val="001606A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606AE"/>
  </w:style>
  <w:style w:type="table" w:styleId="Tabellrutntljust">
    <w:name w:val="Grid Table Light"/>
    <w:basedOn w:val="Normaltabell"/>
    <w:uiPriority w:val="40"/>
    <w:rsid w:val="00573F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2">
    <w:name w:val="Plain Table 2"/>
    <w:basedOn w:val="Normaltabell"/>
    <w:uiPriority w:val="42"/>
    <w:rsid w:val="00573F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ntstabell1ljus">
    <w:name w:val="Grid Table 1 Light"/>
    <w:basedOn w:val="Normaltabell"/>
    <w:uiPriority w:val="46"/>
    <w:rsid w:val="00573F9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5mrk">
    <w:name w:val="Grid Table 5 Dark"/>
    <w:basedOn w:val="Normaltabell"/>
    <w:uiPriority w:val="50"/>
    <w:rsid w:val="00573F9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Oformateradtabell3">
    <w:name w:val="Plain Table 3"/>
    <w:basedOn w:val="Normaltabell"/>
    <w:uiPriority w:val="43"/>
    <w:rsid w:val="00573F9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5">
    <w:name w:val="Plain Table 5"/>
    <w:basedOn w:val="Normaltabell"/>
    <w:uiPriority w:val="45"/>
    <w:rsid w:val="00573F9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573F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Hennings</dc:creator>
  <cp:keywords/>
  <dc:description/>
  <cp:lastModifiedBy>Viktoria Hennings</cp:lastModifiedBy>
  <cp:revision>5</cp:revision>
  <cp:lastPrinted>2026-01-08T11:42:00Z</cp:lastPrinted>
  <dcterms:created xsi:type="dcterms:W3CDTF">2026-02-26T13:29:00Z</dcterms:created>
  <dcterms:modified xsi:type="dcterms:W3CDTF">2026-03-19T07:49:00Z</dcterms:modified>
</cp:coreProperties>
</file>